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0E151" w14:textId="77777777" w:rsidR="00470819" w:rsidRDefault="00470819" w:rsidP="00470819">
      <w:r>
        <w:t xml:space="preserve">Table 1: Reported Cases of Miliary Coccidioidomycosis in Adults </w:t>
      </w:r>
    </w:p>
    <w:p w14:paraId="4E80C6DA" w14:textId="77777777" w:rsidR="00470819" w:rsidRDefault="00470819" w:rsidP="00470819"/>
    <w:tbl>
      <w:tblPr>
        <w:tblW w:w="14325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0"/>
        <w:gridCol w:w="1855"/>
        <w:gridCol w:w="2715"/>
        <w:gridCol w:w="1650"/>
        <w:gridCol w:w="3720"/>
        <w:gridCol w:w="1605"/>
        <w:gridCol w:w="1800"/>
      </w:tblGrid>
      <w:tr w:rsidR="00470819" w14:paraId="64C6F718" w14:textId="77777777" w:rsidTr="007C4D5E">
        <w:tc>
          <w:tcPr>
            <w:tcW w:w="98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7EA6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uthor and Year</w:t>
            </w:r>
          </w:p>
        </w:tc>
        <w:tc>
          <w:tcPr>
            <w:tcW w:w="185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7DE6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ge/Gender/Race</w:t>
            </w:r>
          </w:p>
        </w:tc>
        <w:tc>
          <w:tcPr>
            <w:tcW w:w="271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A0FE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Comorbidities Present at Diagnosis </w:t>
            </w:r>
            <w:r>
              <w:br/>
              <w:t>(Co-existing Dx)</w:t>
            </w:r>
          </w:p>
        </w:tc>
        <w:tc>
          <w:tcPr>
            <w:tcW w:w="165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1235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Diagnosis</w:t>
            </w:r>
          </w:p>
        </w:tc>
        <w:tc>
          <w:tcPr>
            <w:tcW w:w="37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3E3D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Initial Chest Radiograph </w:t>
            </w:r>
          </w:p>
        </w:tc>
        <w:tc>
          <w:tcPr>
            <w:tcW w:w="160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92D6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reatment</w:t>
            </w:r>
          </w:p>
        </w:tc>
        <w:tc>
          <w:tcPr>
            <w:tcW w:w="180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EC24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Outcome</w:t>
            </w:r>
          </w:p>
        </w:tc>
      </w:tr>
      <w:tr w:rsidR="00470819" w14:paraId="775C7C6A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41A4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L592Z658V349T763&lt;/clusterId&gt;&lt;metadata&gt;&lt;citation&gt;&lt;id&gt;FB39D67CF60111EC874D2A4F181DA346&lt;/id&gt;&lt;/citation&gt;&lt;/metadata&gt;&lt;data&gt;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1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F5F7" w14:textId="77777777" w:rsidR="00470819" w:rsidRDefault="00470819" w:rsidP="007C4D5E">
            <w:pPr>
              <w:widowControl w:val="0"/>
            </w:pPr>
            <w:r>
              <w:t>37, F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BFD9" w14:textId="77777777" w:rsidR="00470819" w:rsidRDefault="00470819" w:rsidP="007C4D5E">
            <w:pPr>
              <w:widowControl w:val="0"/>
            </w:pPr>
            <w:r>
              <w:t>Pregnant, myelofibrosis, on steroid therap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CDBB" w14:textId="77777777" w:rsidR="00470819" w:rsidRDefault="00470819" w:rsidP="007C4D5E">
            <w:pPr>
              <w:widowControl w:val="0"/>
            </w:pPr>
            <w:r>
              <w:t>Autopsy, histopathology, cultures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8056" w14:textId="77777777" w:rsidR="00470819" w:rsidRDefault="00470819" w:rsidP="007C4D5E">
            <w:pPr>
              <w:widowControl w:val="0"/>
            </w:pPr>
            <w:r>
              <w:t>Fine miliary densiti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3164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B47A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33D958E5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F561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H727V796R287O878&lt;/clusterId&gt;&lt;metadata&gt;&lt;citation&gt;&lt;id&gt;CB982EF204C811EDB7DF2A4F181DA346&lt;/id&gt;&lt;/citation&gt;&lt;/metadata&gt;&lt;data&gt;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2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6247" w14:textId="77777777" w:rsidR="00470819" w:rsidRDefault="00470819" w:rsidP="007C4D5E">
            <w:pPr>
              <w:widowControl w:val="0"/>
            </w:pPr>
            <w:r>
              <w:t>55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280B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F734" w14:textId="77777777" w:rsidR="00470819" w:rsidRDefault="00470819" w:rsidP="007C4D5E">
            <w:pPr>
              <w:widowControl w:val="0"/>
            </w:pPr>
            <w:r>
              <w:t>Serum serology, serum complement fixation.</w:t>
            </w:r>
          </w:p>
          <w:p w14:paraId="257A4B20" w14:textId="77777777" w:rsidR="00470819" w:rsidRDefault="00470819" w:rsidP="007C4D5E">
            <w:pPr>
              <w:widowControl w:val="0"/>
              <w:rPr>
                <w:highlight w:val="yellow"/>
              </w:rPr>
            </w:pPr>
            <w:r>
              <w:t>Definitive dx w/ urine and sputum cultures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DE2B" w14:textId="77777777" w:rsidR="00470819" w:rsidRDefault="00470819" w:rsidP="007C4D5E">
            <w:pPr>
              <w:widowControl w:val="0"/>
            </w:pPr>
            <w:r>
              <w:t>Bilateral, 1-2mm nodular infiltrates distributed evenly throughout lung field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05C4" w14:textId="77777777" w:rsidR="00470819" w:rsidRDefault="00470819" w:rsidP="007C4D5E">
            <w:pPr>
              <w:widowControl w:val="0"/>
            </w:pPr>
            <w:r>
              <w:t>IV and intrathecal amphotericin B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0A7E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03E60733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09DB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X429L577A867Y571&lt;/clusterId&gt;&lt;metadata&gt;&lt;citation&gt;&lt;id&gt;BC3BC132F5FD11ECBC922A4F181DA346&lt;/id&gt;&lt;/citation&gt;&lt;/metadata&gt;&lt;data&gt;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3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E708" w14:textId="77777777" w:rsidR="00470819" w:rsidRDefault="00470819" w:rsidP="007C4D5E">
            <w:pPr>
              <w:widowControl w:val="0"/>
            </w:pPr>
            <w:r>
              <w:t>35, M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FAE4" w14:textId="77777777" w:rsidR="00470819" w:rsidRDefault="00470819" w:rsidP="007C4D5E">
            <w:pPr>
              <w:widowControl w:val="0"/>
            </w:pPr>
            <w:r>
              <w:t>Diabete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E6A2" w14:textId="77777777" w:rsidR="00470819" w:rsidRDefault="00470819" w:rsidP="007C4D5E">
            <w:pPr>
              <w:widowControl w:val="0"/>
            </w:pPr>
            <w:r>
              <w:t xml:space="preserve">Precipitin antibody C. immitis 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7440" w14:textId="77777777" w:rsidR="00470819" w:rsidRDefault="00470819" w:rsidP="007C4D5E">
            <w:pPr>
              <w:widowControl w:val="0"/>
            </w:pPr>
            <w:r>
              <w:t>Miliary pattern and pleural effusio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72D9" w14:textId="77777777" w:rsidR="00470819" w:rsidRDefault="00470819" w:rsidP="007C4D5E">
            <w:pPr>
              <w:widowControl w:val="0"/>
            </w:pPr>
            <w:r>
              <w:t>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D722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64DB986A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ECD2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U565I623X113B736&lt;/clusterId&gt;&lt;metadata&gt;&lt;citation&gt;&lt;id&gt;9D929A0604C811EDB2377630FB271251&lt;/id&gt;&lt;/citation&gt;&lt;/metadata&gt;&lt;data&gt;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4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FE19" w14:textId="77777777" w:rsidR="00470819" w:rsidRDefault="00470819" w:rsidP="007C4D5E">
            <w:pPr>
              <w:widowControl w:val="0"/>
            </w:pPr>
            <w:r>
              <w:t>23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B556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7D2F" w14:textId="77777777" w:rsidR="00470819" w:rsidRDefault="00470819" w:rsidP="007C4D5E">
            <w:pPr>
              <w:widowControl w:val="0"/>
            </w:pPr>
            <w:r>
              <w:t>Sputum cultures, serum 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3EDB" w14:textId="77777777" w:rsidR="00470819" w:rsidRDefault="00470819" w:rsidP="007C4D5E">
            <w:pPr>
              <w:widowControl w:val="0"/>
            </w:pPr>
            <w:r>
              <w:t>Bilateral patchy areas of consolidation; multiple nodular radiopaciti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15AC" w14:textId="77777777" w:rsidR="00470819" w:rsidRDefault="00470819" w:rsidP="007C4D5E">
            <w:pPr>
              <w:widowControl w:val="0"/>
            </w:pPr>
            <w:r>
              <w:t>IV amphotericin B, oral keto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5794" w14:textId="77777777" w:rsidR="00470819" w:rsidRDefault="00470819" w:rsidP="007C4D5E">
            <w:pPr>
              <w:widowControl w:val="0"/>
            </w:pPr>
            <w:r>
              <w:t>Alive (“not returned to his usual state of health”)</w:t>
            </w:r>
          </w:p>
        </w:tc>
      </w:tr>
      <w:tr w:rsidR="00470819" w14:paraId="7A7D555C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F791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D368R325G716K499&lt;/clusterId&gt;&lt;metadata&gt;&lt;citation&gt;&lt;id&gt;9D929A0604C811EDB2377630FB271251&lt;/id&gt;&lt;/citation&gt;&lt;/metadata&gt;&lt;data&gt;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4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6671" w14:textId="77777777" w:rsidR="00470819" w:rsidRDefault="00470819" w:rsidP="007C4D5E">
            <w:pPr>
              <w:widowControl w:val="0"/>
            </w:pPr>
            <w:r>
              <w:t>26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E50C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020E" w14:textId="77777777" w:rsidR="00470819" w:rsidRDefault="00470819" w:rsidP="007C4D5E">
            <w:pPr>
              <w:widowControl w:val="0"/>
            </w:pPr>
            <w:r>
              <w:t xml:space="preserve">Sputum cultures, </w:t>
            </w:r>
            <w:r>
              <w:lastRenderedPageBreak/>
              <w:t>serum 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C74C" w14:textId="77777777" w:rsidR="00470819" w:rsidRDefault="00470819" w:rsidP="007C4D5E">
            <w:pPr>
              <w:widowControl w:val="0"/>
            </w:pPr>
            <w:r>
              <w:lastRenderedPageBreak/>
              <w:t xml:space="preserve">Bilateral patchy areas of consolidation; multiple nodular </w:t>
            </w:r>
            <w:r>
              <w:lastRenderedPageBreak/>
              <w:t>radiopaciti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A453" w14:textId="77777777" w:rsidR="00470819" w:rsidRDefault="00470819" w:rsidP="007C4D5E">
            <w:pPr>
              <w:widowControl w:val="0"/>
            </w:pPr>
            <w:r>
              <w:lastRenderedPageBreak/>
              <w:t xml:space="preserve">IV amphotericin </w:t>
            </w:r>
            <w:r>
              <w:lastRenderedPageBreak/>
              <w:t>B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C56B" w14:textId="77777777" w:rsidR="00470819" w:rsidRDefault="00470819" w:rsidP="007C4D5E">
            <w:pPr>
              <w:widowControl w:val="0"/>
            </w:pPr>
            <w:r>
              <w:lastRenderedPageBreak/>
              <w:t xml:space="preserve">Alive (“has returned to his </w:t>
            </w:r>
            <w:r>
              <w:lastRenderedPageBreak/>
              <w:t>usual state of health”)</w:t>
            </w:r>
          </w:p>
        </w:tc>
      </w:tr>
      <w:tr w:rsidR="00470819" w14:paraId="76880802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B32B" w14:textId="77777777" w:rsidR="00470819" w:rsidRDefault="00470819" w:rsidP="007C4D5E">
            <w:pPr>
              <w:widowControl w:val="0"/>
            </w:pPr>
            <w:r>
              <w:lastRenderedPageBreak/>
              <w:fldChar w:fldCharType="begin" w:fldLock="1"/>
            </w:r>
            <w:r>
              <w:instrText>ADDIN paperpile_citation &lt;clusterId&gt;G616T764P154N877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3F22" w14:textId="77777777" w:rsidR="00470819" w:rsidRDefault="00470819" w:rsidP="007C4D5E">
            <w:pPr>
              <w:widowControl w:val="0"/>
            </w:pPr>
            <w:r>
              <w:t>83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ABE7" w14:textId="77777777" w:rsidR="00470819" w:rsidRDefault="00470819" w:rsidP="007C4D5E">
            <w:pPr>
              <w:widowControl w:val="0"/>
            </w:pPr>
            <w:r>
              <w:t>Chronic lymphocytic lymphom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B1BB" w14:textId="77777777" w:rsidR="00470819" w:rsidRDefault="00470819" w:rsidP="007C4D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33AB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EDC8" w14:textId="77777777" w:rsidR="00470819" w:rsidRDefault="00470819" w:rsidP="007C4D5E">
            <w:pPr>
              <w:widowControl w:val="0"/>
            </w:pPr>
            <w:r>
              <w:t>Dexamethasone 24 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D026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79413029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3C7F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S565Z622V992S696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B312" w14:textId="77777777" w:rsidR="00470819" w:rsidRDefault="00470819" w:rsidP="007C4D5E">
            <w:pPr>
              <w:widowControl w:val="0"/>
            </w:pPr>
            <w:r>
              <w:t>20, M, Mexican Americ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98B3" w14:textId="77777777" w:rsidR="00470819" w:rsidRDefault="00470819" w:rsidP="007C4D5E">
            <w:pPr>
              <w:widowControl w:val="0"/>
            </w:pPr>
            <w:r>
              <w:t>Renal Transplant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D8BB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83F46" w14:textId="77777777" w:rsidR="00470819" w:rsidRDefault="00470819" w:rsidP="007C4D5E">
            <w:pPr>
              <w:widowControl w:val="0"/>
            </w:pPr>
            <w:r>
              <w:t>Miliary with LLL infiltrate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22E4" w14:textId="77777777" w:rsidR="00470819" w:rsidRDefault="00470819" w:rsidP="007C4D5E">
            <w:pPr>
              <w:widowControl w:val="0"/>
            </w:pPr>
            <w:r>
              <w:t>Amphotericin B 590mg, and Prednisone 25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6318" w14:textId="77777777" w:rsidR="00470819" w:rsidRDefault="00470819" w:rsidP="007C4D5E">
            <w:pPr>
              <w:widowControl w:val="0"/>
            </w:pPr>
            <w:r>
              <w:t>Alive (one month later)</w:t>
            </w:r>
          </w:p>
        </w:tc>
      </w:tr>
      <w:tr w:rsidR="00470819" w14:paraId="0979CE03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87AF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O489C749R221V842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3471" w14:textId="77777777" w:rsidR="00470819" w:rsidRDefault="00470819" w:rsidP="007C4D5E">
            <w:pPr>
              <w:widowControl w:val="0"/>
            </w:pPr>
            <w:r>
              <w:t>81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B429" w14:textId="77777777" w:rsidR="00470819" w:rsidRDefault="00470819" w:rsidP="007C4D5E">
            <w:pPr>
              <w:widowControl w:val="0"/>
            </w:pPr>
            <w:r>
              <w:t>Chronic lymphocytic leukemi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4BF4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BF49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1FB9" w14:textId="77777777" w:rsidR="00470819" w:rsidRDefault="00470819" w:rsidP="007C4D5E">
            <w:pPr>
              <w:widowControl w:val="0"/>
            </w:pPr>
            <w:r>
              <w:t>Amphotericin B 132 mg, Prednisone 10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CBA2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7652F273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F97F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A551O818K298I982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3DA6" w14:textId="77777777" w:rsidR="00470819" w:rsidRDefault="00470819" w:rsidP="007C4D5E">
            <w:pPr>
              <w:widowControl w:val="0"/>
            </w:pPr>
            <w:r>
              <w:t>54, F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F234" w14:textId="77777777" w:rsidR="00470819" w:rsidRDefault="00470819" w:rsidP="007C4D5E">
            <w:pPr>
              <w:widowControl w:val="0"/>
            </w:pPr>
            <w:r>
              <w:t>Breast carcinoma, Chronic lung diseas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9A1F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59F2" w14:textId="77777777" w:rsidR="00470819" w:rsidRDefault="00470819" w:rsidP="007C4D5E">
            <w:pPr>
              <w:widowControl w:val="0"/>
            </w:pPr>
            <w:r>
              <w:t>Miliary and LUL cavitary lesion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8C14" w14:textId="77777777" w:rsidR="00470819" w:rsidRDefault="00470819" w:rsidP="007C4D5E">
            <w:pPr>
              <w:widowControl w:val="0"/>
            </w:pPr>
            <w:r>
              <w:t>Amphotericin B (300mg), Prednisone 5 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BC13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4BE19362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25E7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G157N414J894G518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0023" w14:textId="77777777" w:rsidR="00470819" w:rsidRDefault="00470819" w:rsidP="007C4D5E">
            <w:pPr>
              <w:widowControl w:val="0"/>
            </w:pPr>
            <w:r>
              <w:t>68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03CD" w14:textId="77777777" w:rsidR="00470819" w:rsidRDefault="00470819" w:rsidP="007C4D5E">
            <w:pPr>
              <w:widowControl w:val="0"/>
            </w:pPr>
            <w:r>
              <w:t>Large cell carcinoma of the lung, squamous cell carcinoma of the hypopharynx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9515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16A7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DE36" w14:textId="77777777" w:rsidR="00470819" w:rsidRDefault="00470819" w:rsidP="007C4D5E">
            <w:pPr>
              <w:widowControl w:val="0"/>
            </w:pPr>
            <w:r>
              <w:t>Dexamethasone (16mg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736A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075A3D0F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E368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Q759D117T597Q212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C739" w14:textId="77777777" w:rsidR="00470819" w:rsidRDefault="00470819" w:rsidP="007C4D5E">
            <w:pPr>
              <w:widowControl w:val="0"/>
            </w:pPr>
            <w:r>
              <w:t>24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C9A0" w14:textId="77777777" w:rsidR="00470819" w:rsidRDefault="00470819" w:rsidP="007C4D5E">
            <w:pPr>
              <w:widowControl w:val="0"/>
            </w:pPr>
            <w:r>
              <w:t>AID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B286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AFC0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0FE6" w14:textId="77777777" w:rsidR="00470819" w:rsidRDefault="00470819" w:rsidP="007C4D5E">
            <w:pPr>
              <w:widowControl w:val="0"/>
            </w:pPr>
            <w:r>
              <w:t>Amphotericin B (1600mg), keto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B868" w14:textId="77777777" w:rsidR="00470819" w:rsidRDefault="00470819" w:rsidP="007C4D5E">
            <w:pPr>
              <w:widowControl w:val="0"/>
            </w:pPr>
            <w:r>
              <w:t>Alive (one month later)</w:t>
            </w:r>
          </w:p>
        </w:tc>
      </w:tr>
      <w:tr w:rsidR="00470819" w14:paraId="64A2CFD1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22AC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T298H385W966A669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D922" w14:textId="77777777" w:rsidR="00470819" w:rsidRDefault="00470819" w:rsidP="007C4D5E">
            <w:pPr>
              <w:widowControl w:val="0"/>
            </w:pPr>
            <w:r>
              <w:t>62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AD1E" w14:textId="77777777" w:rsidR="00470819" w:rsidRDefault="00470819" w:rsidP="007C4D5E">
            <w:pPr>
              <w:widowControl w:val="0"/>
            </w:pPr>
            <w:r>
              <w:t xml:space="preserve">Chronic lung disease, idiopathic </w:t>
            </w:r>
            <w:r>
              <w:lastRenderedPageBreak/>
              <w:t>cardiomyopath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217A" w14:textId="77777777" w:rsidR="00470819" w:rsidRDefault="00470819" w:rsidP="007C4D5E">
            <w:pPr>
              <w:widowControl w:val="0"/>
            </w:pPr>
            <w:r>
              <w:lastRenderedPageBreak/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2D66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6111" w14:textId="77777777" w:rsidR="00470819" w:rsidRDefault="00470819" w:rsidP="007C4D5E">
            <w:pPr>
              <w:widowControl w:val="0"/>
            </w:pPr>
            <w:r>
              <w:t xml:space="preserve">Amphotericin B (1040 mg), </w:t>
            </w:r>
            <w:r>
              <w:lastRenderedPageBreak/>
              <w:t>prednisone 25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C02A" w14:textId="77777777" w:rsidR="00470819" w:rsidRDefault="00470819" w:rsidP="007C4D5E">
            <w:pPr>
              <w:widowControl w:val="0"/>
            </w:pPr>
            <w:r>
              <w:lastRenderedPageBreak/>
              <w:t>Death (one month later)</w:t>
            </w:r>
          </w:p>
        </w:tc>
      </w:tr>
      <w:tr w:rsidR="00470819" w14:paraId="5123CEC7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667B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J221X271T862Q383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698E" w14:textId="77777777" w:rsidR="00470819" w:rsidRDefault="00470819" w:rsidP="007C4D5E">
            <w:pPr>
              <w:widowControl w:val="0"/>
            </w:pPr>
            <w:r>
              <w:t>71, M, Whit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4380" w14:textId="77777777" w:rsidR="00470819" w:rsidRDefault="00470819" w:rsidP="007C4D5E">
            <w:pPr>
              <w:widowControl w:val="0"/>
            </w:pPr>
            <w:r>
              <w:t>Glioblastom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7A51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2FB8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8BD3" w14:textId="77777777" w:rsidR="00470819" w:rsidRDefault="00470819" w:rsidP="007C4D5E">
            <w:pPr>
              <w:widowControl w:val="0"/>
            </w:pPr>
            <w:r>
              <w:t>Amphotericin B (155mg), dexamethasone 12 m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E4C3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28FD4E59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7C23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O949C139Y429W211&lt;/clusterId&gt;&lt;metadata&gt;&lt;citation&gt;&lt;id&gt;6F74C9A4FCD611EC9C637630FB271251&lt;/id&gt;&lt;/citation&gt;&lt;/metadata&gt;&lt;data&gt;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5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2E5F" w14:textId="77777777" w:rsidR="00470819" w:rsidRDefault="00470819" w:rsidP="007C4D5E">
            <w:pPr>
              <w:widowControl w:val="0"/>
            </w:pPr>
            <w:r>
              <w:t>32, M, Black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BC51" w14:textId="77777777" w:rsidR="00470819" w:rsidRDefault="00470819" w:rsidP="007C4D5E">
            <w:pPr>
              <w:widowControl w:val="0"/>
            </w:pPr>
            <w:r>
              <w:t>AID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460C" w14:textId="77777777" w:rsidR="00470819" w:rsidRDefault="00470819" w:rsidP="007C4D5E">
            <w:pPr>
              <w:widowControl w:val="0"/>
            </w:pPr>
            <w:r>
              <w:t>Blood cultur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ECF0" w14:textId="77777777" w:rsidR="00470819" w:rsidRDefault="00470819" w:rsidP="007C4D5E">
            <w:pPr>
              <w:widowControl w:val="0"/>
            </w:pPr>
            <w:r>
              <w:t>Milia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7DF7" w14:textId="77777777" w:rsidR="00470819" w:rsidRDefault="00470819" w:rsidP="007C4D5E">
            <w:pPr>
              <w:widowControl w:val="0"/>
            </w:pPr>
            <w:r>
              <w:t xml:space="preserve">Ketoconazole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5136" w14:textId="77777777" w:rsidR="00470819" w:rsidRDefault="00470819" w:rsidP="007C4D5E">
            <w:pPr>
              <w:widowControl w:val="0"/>
            </w:pPr>
            <w:r>
              <w:t>Death (one month later)</w:t>
            </w:r>
          </w:p>
        </w:tc>
      </w:tr>
      <w:tr w:rsidR="00470819" w14:paraId="77072F4E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7BFC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N343B491Q781V514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293F" w14:textId="77777777" w:rsidR="00470819" w:rsidRDefault="00470819" w:rsidP="007C4D5E">
            <w:pPr>
              <w:widowControl w:val="0"/>
            </w:pPr>
            <w:r>
              <w:t>38, M, African Americ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204B" w14:textId="77777777" w:rsidR="00470819" w:rsidRDefault="00470819" w:rsidP="007C4D5E">
            <w:pPr>
              <w:widowControl w:val="0"/>
            </w:pPr>
            <w:r>
              <w:t>Hypertension, CHF, cocaine abuse, EtOH, tobacco</w:t>
            </w:r>
            <w:r>
              <w:br/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9EE1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226F" w14:textId="77777777" w:rsidR="00470819" w:rsidRDefault="00470819" w:rsidP="007C4D5E">
            <w:pPr>
              <w:widowControl w:val="0"/>
            </w:pPr>
            <w:r>
              <w:t>RML infiltrate (on initial chest radiograph), subsequent imaging with 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F089" w14:textId="77777777" w:rsidR="00470819" w:rsidRDefault="00470819" w:rsidP="007C4D5E">
            <w:pPr>
              <w:widowControl w:val="0"/>
            </w:pPr>
            <w:r>
              <w:t xml:space="preserve">Fluconazole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AD7B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3596438C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CB8E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X946L193A484E277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E91D" w14:textId="77777777" w:rsidR="00470819" w:rsidRDefault="00470819" w:rsidP="007C4D5E">
            <w:pPr>
              <w:widowControl w:val="0"/>
            </w:pPr>
            <w:r>
              <w:t>23, M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F846" w14:textId="77777777" w:rsidR="00470819" w:rsidRDefault="00470819" w:rsidP="007C4D5E">
            <w:pPr>
              <w:widowControl w:val="0"/>
            </w:pPr>
            <w:r>
              <w:t>IVDA, tobacco, EtOH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36EC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DCFE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CD46" w14:textId="77777777" w:rsidR="00470819" w:rsidRDefault="00470819" w:rsidP="007C4D5E">
            <w:pPr>
              <w:widowControl w:val="0"/>
            </w:pPr>
            <w:r>
              <w:t>Fluconazole and 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B778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7E9D9D01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1A3D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T262H328D619A323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81D4" w14:textId="77777777" w:rsidR="00470819" w:rsidRDefault="00470819" w:rsidP="007C4D5E">
            <w:pPr>
              <w:widowControl w:val="0"/>
            </w:pPr>
            <w:r>
              <w:t>65, M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A2E5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EEDB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FBDD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F886" w14:textId="77777777" w:rsidR="00470819" w:rsidRDefault="00470819" w:rsidP="007C4D5E">
            <w:pPr>
              <w:widowControl w:val="0"/>
            </w:pPr>
            <w:r>
              <w:t>Fluconazole and 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D8BD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0033B0A8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211A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W649K699G179D791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D875" w14:textId="77777777" w:rsidR="00470819" w:rsidRDefault="00470819" w:rsidP="007C4D5E">
            <w:pPr>
              <w:widowControl w:val="0"/>
            </w:pPr>
            <w:r>
              <w:t>41, F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DDA4" w14:textId="77777777" w:rsidR="00470819" w:rsidRDefault="00470819" w:rsidP="007C4D5E">
            <w:pPr>
              <w:widowControl w:val="0"/>
            </w:pPr>
            <w:r>
              <w:t>IVDA, tobacco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ADF4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2728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3083F" w14:textId="77777777" w:rsidR="00470819" w:rsidRDefault="00470819" w:rsidP="007C4D5E">
            <w:pPr>
              <w:widowControl w:val="0"/>
            </w:pPr>
            <w:r>
              <w:t xml:space="preserve">Fluconazole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13C7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231CD731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DE11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M332T389P779M474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257E" w14:textId="77777777" w:rsidR="00470819" w:rsidRDefault="00470819" w:rsidP="007C4D5E">
            <w:pPr>
              <w:widowControl w:val="0"/>
            </w:pPr>
            <w:r>
              <w:t>26, M, African Americ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298B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7A02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87A1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EA5B" w14:textId="77777777" w:rsidR="00470819" w:rsidRDefault="00470819" w:rsidP="007C4D5E">
            <w:pPr>
              <w:widowControl w:val="0"/>
            </w:pPr>
            <w:r>
              <w:t>Fluconazole, amphotericin, interfer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67BF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32CD0C14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2D3F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I257W517L898P628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9770" w14:textId="77777777" w:rsidR="00470819" w:rsidRDefault="00470819" w:rsidP="007C4D5E">
            <w:pPr>
              <w:widowControl w:val="0"/>
            </w:pPr>
            <w:r>
              <w:t>34, M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7D74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95D7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5CFB" w14:textId="77777777" w:rsidR="00470819" w:rsidRDefault="00470819" w:rsidP="007C4D5E">
            <w:pPr>
              <w:widowControl w:val="0"/>
            </w:pPr>
            <w:r>
              <w:t xml:space="preserve">LL lobar infiltrate (on initial chest radiograph), subsequent imaging </w:t>
            </w:r>
            <w:r>
              <w:lastRenderedPageBreak/>
              <w:t>with 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D709" w14:textId="77777777" w:rsidR="00470819" w:rsidRDefault="00470819" w:rsidP="007C4D5E">
            <w:pPr>
              <w:widowControl w:val="0"/>
            </w:pPr>
            <w:r>
              <w:lastRenderedPageBreak/>
              <w:t>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438C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7B70BC38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3A45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Z284N541C832G545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7590" w14:textId="77777777" w:rsidR="00470819" w:rsidRDefault="00470819" w:rsidP="007C4D5E">
            <w:pPr>
              <w:widowControl w:val="0"/>
            </w:pPr>
            <w:r>
              <w:t>25, F, Hispanic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B89B" w14:textId="77777777" w:rsidR="00470819" w:rsidRDefault="00470819" w:rsidP="007C4D5E">
            <w:pPr>
              <w:widowControl w:val="0"/>
            </w:pPr>
            <w:r>
              <w:t>Pregnant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DAFD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FD17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4BBF" w14:textId="77777777" w:rsidR="00470819" w:rsidRDefault="00470819" w:rsidP="007C4D5E">
            <w:pPr>
              <w:widowControl w:val="0"/>
            </w:pPr>
            <w:r>
              <w:t>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C9E9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703C498C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A29C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C562P828L399J993&lt;/clusterId&gt;&lt;metadata&gt;&lt;citation&gt;&lt;id&gt;351C1EE6F60611ECB6DC7630FB271251&lt;/id&gt;&lt;/citation&gt;&lt;/metadata&gt;&lt;data&gt;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14AA" w14:textId="77777777" w:rsidR="00470819" w:rsidRDefault="00470819" w:rsidP="007C4D5E">
            <w:pPr>
              <w:widowControl w:val="0"/>
            </w:pPr>
            <w:r>
              <w:t>27, F, Hispanic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7700" w14:textId="77777777" w:rsidR="00470819" w:rsidRDefault="00470819" w:rsidP="007C4D5E">
            <w:pPr>
              <w:widowControl w:val="0"/>
            </w:pPr>
            <w:r>
              <w:t xml:space="preserve">Pregnant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3283" w14:textId="77777777" w:rsidR="00470819" w:rsidRDefault="00470819" w:rsidP="007C4D5E">
            <w:pPr>
              <w:widowControl w:val="0"/>
            </w:pPr>
            <w:r>
              <w:t>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9AA3" w14:textId="77777777" w:rsidR="00470819" w:rsidRDefault="00470819" w:rsidP="007C4D5E">
            <w:pPr>
              <w:widowControl w:val="0"/>
            </w:pPr>
            <w:r>
              <w:t>Miliary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5141" w14:textId="77777777" w:rsidR="00470819" w:rsidRDefault="00470819" w:rsidP="007C4D5E">
            <w:pPr>
              <w:widowControl w:val="0"/>
            </w:pPr>
            <w:r>
              <w:t>Fluconazole and 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15FD" w14:textId="77777777" w:rsidR="00470819" w:rsidRDefault="00470819" w:rsidP="007C4D5E">
            <w:pPr>
              <w:widowControl w:val="0"/>
            </w:pPr>
            <w:r>
              <w:t>Alive</w:t>
            </w:r>
          </w:p>
        </w:tc>
      </w:tr>
      <w:tr w:rsidR="00470819" w14:paraId="2F2308B8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7A5E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F912T389P759M474&lt;/clusterId&gt;&lt;metadata&gt;&lt;citation&gt;&lt;id&gt;4B6C5F5AF5FF11ECA8292A4F181DA346&lt;/id&gt;&lt;/citation&gt;&lt;/metadata&gt;&lt;data&gt;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6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4164" w14:textId="77777777" w:rsidR="00470819" w:rsidRDefault="00470819" w:rsidP="007C4D5E">
            <w:pPr>
              <w:widowControl w:val="0"/>
            </w:pPr>
            <w:r>
              <w:t>21, F, Hispanic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599F" w14:textId="77777777" w:rsidR="00470819" w:rsidRDefault="00470819" w:rsidP="007C4D5E">
            <w:pPr>
              <w:widowControl w:val="0"/>
            </w:pPr>
            <w:r>
              <w:t>Gestational Diabetes and Pregnanc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D665" w14:textId="77777777" w:rsidR="00470819" w:rsidRDefault="00470819" w:rsidP="007C4D5E">
            <w:pPr>
              <w:widowControl w:val="0"/>
            </w:pPr>
            <w:r>
              <w:t>Blood cultures, 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ABEC" w14:textId="77777777" w:rsidR="00470819" w:rsidRDefault="00470819" w:rsidP="007C4D5E">
            <w:pPr>
              <w:widowControl w:val="0"/>
            </w:pPr>
            <w:r>
              <w:t xml:space="preserve">Diffuse miliary infiltrates 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E4D" w14:textId="77777777" w:rsidR="00470819" w:rsidRDefault="00470819" w:rsidP="007C4D5E">
            <w:pPr>
              <w:widowControl w:val="0"/>
            </w:pPr>
            <w:r>
              <w:t>Amphotericin, fluconazole, steroid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C0FA" w14:textId="77777777" w:rsidR="00470819" w:rsidRDefault="00470819" w:rsidP="007C4D5E">
            <w:pPr>
              <w:widowControl w:val="0"/>
            </w:pPr>
            <w:r>
              <w:t>Clinical Improvement</w:t>
            </w:r>
          </w:p>
        </w:tc>
      </w:tr>
      <w:tr w:rsidR="00470819" w14:paraId="23755332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42C6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V613C969Y451V164&lt;/clusterId&gt;&lt;metadata&gt;&lt;citation&gt;&lt;id&gt;8904F548F60411EC8FA62A4F181DA346&lt;/id&gt;&lt;/citation&gt;&lt;/metadata&gt;&lt;data&gt;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7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8E28" w14:textId="77777777" w:rsidR="00470819" w:rsidRDefault="00470819" w:rsidP="007C4D5E">
            <w:pPr>
              <w:widowControl w:val="0"/>
            </w:pPr>
            <w:r>
              <w:t>31, M, Kore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617B" w14:textId="77777777" w:rsidR="00470819" w:rsidRDefault="00470819" w:rsidP="007C4D5E">
            <w:pPr>
              <w:widowControl w:val="0"/>
            </w:pPr>
            <w:r>
              <w:rPr>
                <w:color w:val="212121"/>
                <w:highlight w:val="white"/>
              </w:rPr>
              <w:t>adrenoleukodystroph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9A6E" w14:textId="77777777" w:rsidR="00470819" w:rsidRDefault="00470819" w:rsidP="007C4D5E">
            <w:pPr>
              <w:widowControl w:val="0"/>
            </w:pPr>
            <w:r>
              <w:t>skin biopsy with spherules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336B" w14:textId="77777777" w:rsidR="00470819" w:rsidRDefault="00470819" w:rsidP="007C4D5E">
            <w:pPr>
              <w:widowControl w:val="0"/>
            </w:pPr>
            <w:r>
              <w:t>Miliary infiltrat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7853" w14:textId="77777777" w:rsidR="00470819" w:rsidRDefault="00470819" w:rsidP="007C4D5E">
            <w:pPr>
              <w:widowControl w:val="0"/>
            </w:pPr>
            <w:r>
              <w:t>Amphotericin, flu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C3B9" w14:textId="77777777" w:rsidR="00470819" w:rsidRDefault="00470819" w:rsidP="007C4D5E">
            <w:pPr>
              <w:widowControl w:val="0"/>
            </w:pPr>
            <w:r>
              <w:t>Clinical resolution</w:t>
            </w:r>
          </w:p>
        </w:tc>
      </w:tr>
      <w:tr w:rsidR="00470819" w14:paraId="17DACDA3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6779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R851F218U598S322&lt;/clusterId&gt;&lt;metadata&gt;&lt;citation&gt;&lt;id&gt;15481EEEF5FC11ECBD677630FB271251&lt;/id&gt;&lt;/citation&gt;&lt;/metadata&gt;&lt;data&gt;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8]</w:t>
            </w:r>
            <w:r>
              <w:rPr>
                <w:color w:val="1155CC"/>
                <w:u w:val="single"/>
              </w:rPr>
              <w:fldChar w:fldCharType="end"/>
            </w:r>
            <w:r>
              <w:br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83A4" w14:textId="77777777" w:rsidR="00470819" w:rsidRDefault="00470819" w:rsidP="007C4D5E">
            <w:pPr>
              <w:widowControl w:val="0"/>
            </w:pPr>
            <w:r>
              <w:t>78, M, 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1FFE" w14:textId="77777777" w:rsidR="00470819" w:rsidRDefault="00470819" w:rsidP="007C4D5E">
            <w:pPr>
              <w:widowControl w:val="0"/>
            </w:pPr>
            <w:r>
              <w:t>Rheumatoid Arthritis on Infliximab therap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1EF3" w14:textId="77777777" w:rsidR="00470819" w:rsidRDefault="00470819" w:rsidP="007C4D5E">
            <w:pPr>
              <w:widowControl w:val="0"/>
            </w:pPr>
            <w:r>
              <w:t>BAL, endospores visualized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3BA6" w14:textId="77777777" w:rsidR="00470819" w:rsidRDefault="00470819" w:rsidP="007C4D5E">
            <w:pPr>
              <w:widowControl w:val="0"/>
            </w:pPr>
            <w:r>
              <w:t>Bilateral miliary interstitial infiltrate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3450" w14:textId="77777777" w:rsidR="00470819" w:rsidRDefault="00470819" w:rsidP="007C4D5E">
            <w:pPr>
              <w:widowControl w:val="0"/>
            </w:pPr>
            <w:r>
              <w:t>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8ED9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15CE8759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F9F8A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B531O618E298I983&lt;/clusterId&gt;&lt;metadata&gt;&lt;citation&gt;&lt;id&gt;6D48DA86F5F511ECBD6D7630FB271251&lt;/id&gt;&lt;/citation&gt;&lt;/metadata&gt;&lt;data&gt;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13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39E4" w14:textId="77777777" w:rsidR="00470819" w:rsidRDefault="00470819" w:rsidP="007C4D5E">
            <w:pPr>
              <w:widowControl w:val="0"/>
            </w:pPr>
            <w:r>
              <w:t>49, M,</w:t>
            </w:r>
            <w:r>
              <w:br/>
              <w:t>African Americ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A19D" w14:textId="77777777" w:rsidR="00470819" w:rsidRDefault="00470819" w:rsidP="007C4D5E">
            <w:pPr>
              <w:widowControl w:val="0"/>
            </w:pPr>
            <w:r>
              <w:t>N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F04E" w14:textId="77777777" w:rsidR="00470819" w:rsidRDefault="00470819" w:rsidP="007C4D5E">
            <w:pPr>
              <w:widowControl w:val="0"/>
            </w:pPr>
            <w:r>
              <w:t>Bronchial washing cultures with a positive DNA probe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CC3B" w14:textId="77777777" w:rsidR="00470819" w:rsidRDefault="00470819" w:rsidP="007C4D5E">
            <w:pPr>
              <w:widowControl w:val="0"/>
            </w:pPr>
            <w:r>
              <w:t xml:space="preserve">Bilateral miliary infiltrates with bilateral pleural effusions 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E2DB" w14:textId="77777777" w:rsidR="00470819" w:rsidRDefault="00470819" w:rsidP="007C4D5E">
            <w:pPr>
              <w:widowControl w:val="0"/>
            </w:pPr>
            <w:r>
              <w:t>Flu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A2DB" w14:textId="77777777" w:rsidR="00470819" w:rsidRDefault="00470819" w:rsidP="007C4D5E">
            <w:pPr>
              <w:widowControl w:val="0"/>
            </w:pPr>
            <w:r>
              <w:t>Clinical resolution</w:t>
            </w:r>
          </w:p>
        </w:tc>
      </w:tr>
      <w:tr w:rsidR="00470819" w14:paraId="19601052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285E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D998R958N649K161&lt;/clusterId&gt;&lt;metadata&gt;&lt;citation&gt;&lt;id&gt;64FE7DDAF60011EC8D8C2A4F181DA346&lt;/id&gt;&lt;/citation&gt;&lt;/metadata&gt;&lt;data&gt;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29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591E" w14:textId="77777777" w:rsidR="00470819" w:rsidRDefault="00470819" w:rsidP="007C4D5E">
            <w:pPr>
              <w:widowControl w:val="0"/>
            </w:pPr>
            <w:r>
              <w:t>35, M, Samo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ABDE" w14:textId="77777777" w:rsidR="00470819" w:rsidRDefault="00470819" w:rsidP="007C4D5E">
            <w:pPr>
              <w:widowControl w:val="0"/>
            </w:pPr>
            <w:r>
              <w:rPr>
                <w:color w:val="212121"/>
                <w:highlight w:val="white"/>
              </w:rPr>
              <w:t>Congenital deafness, hypertension, and asthm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2091" w14:textId="77777777" w:rsidR="00470819" w:rsidRDefault="00470819" w:rsidP="007C4D5E">
            <w:pPr>
              <w:widowControl w:val="0"/>
            </w:pPr>
            <w:r>
              <w:t>IgM +, IgG+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2801" w14:textId="77777777" w:rsidR="00470819" w:rsidRDefault="00470819" w:rsidP="007C4D5E">
            <w:pPr>
              <w:widowControl w:val="0"/>
            </w:pPr>
            <w:r>
              <w:t>Diffuse bilateral fine nodular reticular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7339" w14:textId="77777777" w:rsidR="00470819" w:rsidRDefault="00470819" w:rsidP="007C4D5E">
            <w:pPr>
              <w:widowControl w:val="0"/>
            </w:pPr>
            <w:r>
              <w:t>Itraconazole, amphotericin -&gt; vori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28C7" w14:textId="77777777" w:rsidR="00470819" w:rsidRDefault="00470819" w:rsidP="007C4D5E">
            <w:pPr>
              <w:widowControl w:val="0"/>
            </w:pPr>
            <w:r>
              <w:t>Full recovery</w:t>
            </w:r>
          </w:p>
        </w:tc>
      </w:tr>
      <w:tr w:rsidR="00470819" w14:paraId="39B3ACF7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CBD8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N613B769X459V864&lt;/clusterId&gt;&lt;metadata&gt;&lt;citation&gt;&lt;id&gt;BD97C784F5F211ECB07D7630FB271251&lt;/id&gt;&lt;/citation&gt;&lt;/metadata&gt;&lt;data&gt;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30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DDD4" w14:textId="77777777" w:rsidR="00470819" w:rsidRDefault="00470819" w:rsidP="007C4D5E">
            <w:pPr>
              <w:widowControl w:val="0"/>
            </w:pPr>
            <w:r>
              <w:t xml:space="preserve">59, M, </w:t>
            </w:r>
            <w:r>
              <w:lastRenderedPageBreak/>
              <w:t>Caucasia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0F57" w14:textId="77777777" w:rsidR="00470819" w:rsidRDefault="00470819" w:rsidP="007C4D5E">
            <w:pPr>
              <w:widowControl w:val="0"/>
            </w:pPr>
            <w:r>
              <w:lastRenderedPageBreak/>
              <w:t xml:space="preserve">Diabetes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6A39" w14:textId="77777777" w:rsidR="00470819" w:rsidRDefault="00470819" w:rsidP="007C4D5E">
            <w:pPr>
              <w:widowControl w:val="0"/>
            </w:pPr>
            <w:r>
              <w:t>IgM +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02F1" w14:textId="77777777" w:rsidR="00470819" w:rsidRDefault="00470819" w:rsidP="007C4D5E">
            <w:pPr>
              <w:widowControl w:val="0"/>
            </w:pPr>
            <w:r>
              <w:t xml:space="preserve">Diffuse reticulonodular pattern, </w:t>
            </w:r>
            <w:r>
              <w:lastRenderedPageBreak/>
              <w:t xml:space="preserve">pulmonary </w:t>
            </w:r>
            <w:proofErr w:type="spellStart"/>
            <w:r>
              <w:t>micronodularity</w:t>
            </w:r>
            <w:proofErr w:type="spellEnd"/>
            <w:r>
              <w:t>.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C9AC" w14:textId="77777777" w:rsidR="00470819" w:rsidRDefault="00470819" w:rsidP="007C4D5E">
            <w:pPr>
              <w:widowControl w:val="0"/>
            </w:pPr>
            <w:r>
              <w:lastRenderedPageBreak/>
              <w:t xml:space="preserve">Amphotericin </w:t>
            </w:r>
            <w:r>
              <w:lastRenderedPageBreak/>
              <w:t>and flu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711A" w14:textId="77777777" w:rsidR="00470819" w:rsidRDefault="00470819" w:rsidP="007C4D5E">
            <w:pPr>
              <w:widowControl w:val="0"/>
            </w:pPr>
            <w:r>
              <w:lastRenderedPageBreak/>
              <w:t>Death</w:t>
            </w:r>
          </w:p>
        </w:tc>
      </w:tr>
      <w:tr w:rsidR="00470819" w14:paraId="1094767A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5440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X373K463H743E544&lt;/clusterId&gt;&lt;metadata&gt;&lt;citation&gt;&lt;id&gt;6751F190F60311ECB5757630FB271251&lt;/id&gt;&lt;/citation&gt;&lt;/metadata&gt;&lt;data&gt;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31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FC5C" w14:textId="77777777" w:rsidR="00470819" w:rsidRDefault="00470819" w:rsidP="007C4D5E">
            <w:pPr>
              <w:widowControl w:val="0"/>
            </w:pPr>
            <w:r>
              <w:t>65, M, Hispanic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187B" w14:textId="77777777" w:rsidR="00470819" w:rsidRDefault="00470819" w:rsidP="007C4D5E">
            <w:pPr>
              <w:widowControl w:val="0"/>
            </w:pPr>
            <w:r>
              <w:t xml:space="preserve">Diabetes, COVID, on steroids.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1654" w14:textId="77777777" w:rsidR="00470819" w:rsidRDefault="00470819" w:rsidP="007C4D5E">
            <w:pPr>
              <w:widowControl w:val="0"/>
            </w:pPr>
            <w:r>
              <w:rPr>
                <w:color w:val="212121"/>
              </w:rPr>
              <w:t xml:space="preserve">Serum β-d-glucan </w:t>
            </w:r>
            <w:r>
              <w:rPr>
                <w:color w:val="212121"/>
                <w:highlight w:val="white"/>
              </w:rPr>
              <w:t xml:space="preserve">&gt;500 </w:t>
            </w:r>
            <w:proofErr w:type="spellStart"/>
            <w:r>
              <w:rPr>
                <w:color w:val="212121"/>
                <w:highlight w:val="white"/>
              </w:rPr>
              <w:t>pg</w:t>
            </w:r>
            <w:proofErr w:type="spellEnd"/>
            <w:r>
              <w:rPr>
                <w:color w:val="212121"/>
                <w:highlight w:val="white"/>
              </w:rPr>
              <w:t>/mL, tissue cultures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60B7" w14:textId="77777777" w:rsidR="00470819" w:rsidRDefault="00470819" w:rsidP="007C4D5E">
            <w:pPr>
              <w:widowControl w:val="0"/>
            </w:pPr>
            <w:r>
              <w:t>Miliary pattern with pulmonary nodul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4245" w14:textId="77777777" w:rsidR="00470819" w:rsidRDefault="00470819" w:rsidP="007C4D5E">
            <w:pPr>
              <w:widowControl w:val="0"/>
            </w:pPr>
            <w:r>
              <w:t>Amphoteric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193A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5F0AF1A6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E6D6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H754V811K291H925&lt;/clusterId&gt;&lt;metadata&gt;&lt;citation&gt;&lt;id&gt;07A10748F5FB11ECB4707630FB271251&lt;/id&gt;&lt;/citation&gt;&lt;/metadata&gt;&lt;data&gt;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32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6247" w14:textId="77777777" w:rsidR="00470819" w:rsidRDefault="00470819" w:rsidP="007C4D5E">
            <w:pPr>
              <w:widowControl w:val="0"/>
            </w:pPr>
            <w:r>
              <w:t>61, M, Hispanic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2305" w14:textId="77777777" w:rsidR="00470819" w:rsidRDefault="00470819" w:rsidP="007C4D5E">
            <w:pPr>
              <w:widowControl w:val="0"/>
            </w:pPr>
            <w:r>
              <w:t xml:space="preserve">HIV (Human Immunodeficiency Virus)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5FDD" w14:textId="77777777" w:rsidR="00470819" w:rsidRDefault="00470819" w:rsidP="007C4D5E">
            <w:pPr>
              <w:widowControl w:val="0"/>
            </w:pPr>
            <w:r>
              <w:t>Autopsy, histopathology, cultures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9473" w14:textId="77777777" w:rsidR="00470819" w:rsidRDefault="00470819" w:rsidP="007C4D5E">
            <w:pPr>
              <w:widowControl w:val="0"/>
            </w:pPr>
            <w:r>
              <w:t>Diffuse micronodular patter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E0A8" w14:textId="77777777" w:rsidR="00470819" w:rsidRDefault="00470819" w:rsidP="007C4D5E">
            <w:pPr>
              <w:widowControl w:val="0"/>
            </w:pPr>
            <w:r>
              <w:t>IV steroid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87EA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5E7D3538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5EBF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E919S166H447L161&lt;/clusterId&gt;&lt;metadata&gt;&lt;citation&gt;&lt;id&gt;E7C72EF4F5F811EC93C52A4F181DA346&lt;/id&gt;&lt;/citation&gt;&lt;/metadata&gt;&lt;data&gt;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33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9F61" w14:textId="77777777" w:rsidR="00470819" w:rsidRDefault="00470819" w:rsidP="007C4D5E">
            <w:pPr>
              <w:widowControl w:val="0"/>
            </w:pPr>
            <w:r>
              <w:t>52, M, Latinx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057C" w14:textId="77777777" w:rsidR="00470819" w:rsidRDefault="00470819" w:rsidP="007C4D5E">
            <w:pPr>
              <w:widowControl w:val="0"/>
            </w:pPr>
            <w:r>
              <w:t>Diabetes, Chronic Kidney Disease treated with steroid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3732" w14:textId="77777777" w:rsidR="00470819" w:rsidRDefault="00470819" w:rsidP="007C4D5E">
            <w:pPr>
              <w:widowControl w:val="0"/>
            </w:pPr>
            <w:r>
              <w:t>IgM +, IgG+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4823" w14:textId="77777777" w:rsidR="00470819" w:rsidRDefault="00470819" w:rsidP="007C4D5E">
            <w:pPr>
              <w:widowControl w:val="0"/>
            </w:pPr>
            <w:r>
              <w:t>Diffuse miliary pulmonary nodul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51CA" w14:textId="77777777" w:rsidR="00470819" w:rsidRDefault="00470819" w:rsidP="007C4D5E">
            <w:pPr>
              <w:widowControl w:val="0"/>
            </w:pPr>
            <w:r>
              <w:t>Fluconazole, amphotericin, and IV steroid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7B83" w14:textId="77777777" w:rsidR="00470819" w:rsidRDefault="00470819" w:rsidP="007C4D5E">
            <w:pPr>
              <w:widowControl w:val="0"/>
            </w:pPr>
            <w:r>
              <w:t>Death</w:t>
            </w:r>
          </w:p>
        </w:tc>
      </w:tr>
      <w:tr w:rsidR="00470819" w14:paraId="405AD6B2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7D04" w14:textId="77777777" w:rsidR="00470819" w:rsidRDefault="00470819" w:rsidP="007C4D5E">
            <w:pPr>
              <w:widowControl w:val="0"/>
            </w:pPr>
            <w:r>
              <w:fldChar w:fldCharType="begin" w:fldLock="1"/>
            </w:r>
            <w:r>
              <w:instrText>ADDIN paperpile_citation &lt;clusterId&gt;A257O214D695H388&lt;/clusterId&gt;&lt;metadata&gt;&lt;citation&gt;&lt;id&gt;E7C72EF4F5F811EC93C52A4F181DA346&lt;/id&gt;&lt;/citation&gt;&lt;/metadata&gt;&lt;data&gt;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&lt;/data&gt; \* MERGEFORMAT</w:instrText>
            </w:r>
            <w:r>
              <w:fldChar w:fldCharType="separate"/>
            </w:r>
            <w:r>
              <w:rPr>
                <w:noProof/>
                <w:color w:val="1155CC"/>
                <w:u w:val="single"/>
              </w:rPr>
              <w:t>[33]</w:t>
            </w:r>
            <w:r>
              <w:rPr>
                <w:color w:val="1155CC"/>
                <w:u w:val="single"/>
              </w:rPr>
              <w:fldChar w:fldCharType="end"/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A37F" w14:textId="77777777" w:rsidR="00470819" w:rsidRDefault="00470819" w:rsidP="007C4D5E">
            <w:pPr>
              <w:widowControl w:val="0"/>
            </w:pPr>
            <w:r>
              <w:t>49, M, Latinx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1CF2" w14:textId="77777777" w:rsidR="00470819" w:rsidRDefault="00470819" w:rsidP="007C4D5E">
            <w:pPr>
              <w:widowControl w:val="0"/>
            </w:pPr>
            <w:r>
              <w:t>COVID treated with steroid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59A4" w14:textId="77777777" w:rsidR="00470819" w:rsidRDefault="00470819" w:rsidP="007C4D5E">
            <w:pPr>
              <w:widowControl w:val="0"/>
            </w:pPr>
            <w:r>
              <w:t>IgM +, IgG+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A771" w14:textId="77777777" w:rsidR="00470819" w:rsidRDefault="00470819" w:rsidP="007C4D5E">
            <w:pPr>
              <w:widowControl w:val="0"/>
            </w:pPr>
            <w:r>
              <w:t>Bilateral miliary lung nodul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831B" w14:textId="77777777" w:rsidR="00470819" w:rsidRDefault="00470819" w:rsidP="007C4D5E">
            <w:pPr>
              <w:widowControl w:val="0"/>
            </w:pPr>
            <w:r>
              <w:t>Amphotericin and IV steroid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493F" w14:textId="77777777" w:rsidR="00470819" w:rsidRDefault="00470819" w:rsidP="007C4D5E">
            <w:pPr>
              <w:widowControl w:val="0"/>
            </w:pPr>
            <w:r>
              <w:t>Clinical resolution</w:t>
            </w:r>
          </w:p>
        </w:tc>
      </w:tr>
      <w:tr w:rsidR="00470819" w14:paraId="2EA2596A" w14:textId="77777777" w:rsidTr="007C4D5E"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3836" w14:textId="77777777" w:rsidR="00470819" w:rsidRDefault="00470819" w:rsidP="007C4D5E">
            <w:pPr>
              <w:widowControl w:val="0"/>
            </w:pPr>
            <w:r>
              <w:t>Present Case</w:t>
            </w:r>
          </w:p>
        </w:tc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6FBF" w14:textId="77777777" w:rsidR="00470819" w:rsidRDefault="00470819" w:rsidP="007C4D5E">
            <w:pPr>
              <w:widowControl w:val="0"/>
            </w:pPr>
            <w:r>
              <w:t>46, F*, Latinx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BD3E" w14:textId="77777777" w:rsidR="00470819" w:rsidRDefault="00470819" w:rsidP="007C4D5E">
            <w:pPr>
              <w:widowControl w:val="0"/>
            </w:pPr>
            <w:r>
              <w:t>Diabete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B89B" w14:textId="77777777" w:rsidR="00470819" w:rsidRDefault="00470819" w:rsidP="007C4D5E">
            <w:pPr>
              <w:widowControl w:val="0"/>
            </w:pPr>
            <w:r>
              <w:t>IgM+, IgG, complement fixation</w:t>
            </w:r>
          </w:p>
        </w:tc>
        <w:tc>
          <w:tcPr>
            <w:tcW w:w="3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FE48" w14:textId="77777777" w:rsidR="00470819" w:rsidRDefault="00470819" w:rsidP="007C4D5E">
            <w:pPr>
              <w:widowControl w:val="0"/>
            </w:pPr>
            <w:r>
              <w:t>Bilateral miliary lung nodul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E02F" w14:textId="77777777" w:rsidR="00470819" w:rsidRDefault="00470819" w:rsidP="007C4D5E">
            <w:pPr>
              <w:widowControl w:val="0"/>
            </w:pPr>
            <w:r>
              <w:t>Fluconazo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1E41" w14:textId="77777777" w:rsidR="00470819" w:rsidRDefault="00470819" w:rsidP="007C4D5E">
            <w:pPr>
              <w:widowControl w:val="0"/>
            </w:pPr>
            <w:r>
              <w:t>Clinical improvement at 1 month</w:t>
            </w:r>
          </w:p>
        </w:tc>
      </w:tr>
    </w:tbl>
    <w:p w14:paraId="254CFB05" w14:textId="77777777" w:rsidR="00470819" w:rsidRDefault="00470819" w:rsidP="00470819"/>
    <w:p w14:paraId="1546BB8C" w14:textId="77777777" w:rsidR="00470819" w:rsidRDefault="00470819" w:rsidP="00470819">
      <w:r>
        <w:t>*Patient was born with XY genotype but identifies and presents as female due to androgen insensitivity syndrome, so will include as female for purposes of this study.</w:t>
      </w:r>
    </w:p>
    <w:p w14:paraId="55959D56" w14:textId="77777777" w:rsidR="00470819" w:rsidRDefault="00470819" w:rsidP="00470819"/>
    <w:p w14:paraId="160C5184" w14:textId="77777777" w:rsidR="00552044" w:rsidRDefault="00552044"/>
    <w:p w14:paraId="5053579F" w14:textId="77777777" w:rsidR="00470819" w:rsidRDefault="00470819"/>
    <w:p w14:paraId="6A8A10B8" w14:textId="77777777" w:rsidR="00470819" w:rsidRDefault="00470819"/>
    <w:p w14:paraId="005671BF" w14:textId="77777777" w:rsidR="00470819" w:rsidRDefault="00470819"/>
    <w:p w14:paraId="4D3449F2" w14:textId="77777777" w:rsidR="00470819" w:rsidRDefault="00470819" w:rsidP="00470819">
      <w:r>
        <w:lastRenderedPageBreak/>
        <w:t>Table 2: Summary of Cases of Miliary Coccidioidomycosis in the Literature (n= 33</w:t>
      </w:r>
      <w:r w:rsidRPr="00430876">
        <w:t xml:space="preserve"> cases</w:t>
      </w:r>
      <w:r>
        <w:t>)</w:t>
      </w:r>
    </w:p>
    <w:p w14:paraId="6A05A11A" w14:textId="77777777" w:rsidR="00470819" w:rsidRDefault="00470819" w:rsidP="00470819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70819" w14:paraId="37F44CFC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5AA1" w14:textId="77777777" w:rsidR="00470819" w:rsidRDefault="00470819" w:rsidP="007C4D5E">
            <w:pPr>
              <w:widowControl w:val="0"/>
              <w:jc w:val="center"/>
            </w:pPr>
            <w:r>
              <w:t xml:space="preserve">Characteristic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B9D0" w14:textId="77777777" w:rsidR="00470819" w:rsidRDefault="00470819" w:rsidP="007C4D5E">
            <w:pPr>
              <w:widowControl w:val="0"/>
              <w:jc w:val="center"/>
            </w:pPr>
            <w:r>
              <w:t>N (%)</w:t>
            </w:r>
          </w:p>
        </w:tc>
      </w:tr>
      <w:tr w:rsidR="00470819" w14:paraId="52ABF3CA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3318" w14:textId="77777777" w:rsidR="00470819" w:rsidRDefault="00470819" w:rsidP="007C4D5E">
            <w:pPr>
              <w:widowControl w:val="0"/>
            </w:pPr>
            <w:r>
              <w:t>Year of Reported C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E77F" w14:textId="77777777" w:rsidR="00470819" w:rsidRDefault="00470819" w:rsidP="007C4D5E">
            <w:pPr>
              <w:widowControl w:val="0"/>
            </w:pPr>
          </w:p>
        </w:tc>
      </w:tr>
      <w:tr w:rsidR="00470819" w14:paraId="706A3F67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6194" w14:textId="77777777" w:rsidR="00470819" w:rsidRDefault="00470819" w:rsidP="007C4D5E">
            <w:pPr>
              <w:widowControl w:val="0"/>
            </w:pPr>
            <w:r>
              <w:t xml:space="preserve">   1999 and befo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3267" w14:textId="77777777" w:rsidR="00470819" w:rsidRDefault="00470819" w:rsidP="007C4D5E">
            <w:pPr>
              <w:widowControl w:val="0"/>
            </w:pPr>
            <w:r>
              <w:t>19/33 58%</w:t>
            </w:r>
          </w:p>
        </w:tc>
      </w:tr>
      <w:tr w:rsidR="00470819" w14:paraId="5F6FFF51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5625" w14:textId="77777777" w:rsidR="00470819" w:rsidRDefault="00470819" w:rsidP="007C4D5E">
            <w:pPr>
              <w:widowControl w:val="0"/>
            </w:pPr>
            <w:r>
              <w:t xml:space="preserve">   2000 -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8981" w14:textId="77777777" w:rsidR="00470819" w:rsidRDefault="00470819" w:rsidP="007C4D5E">
            <w:pPr>
              <w:widowControl w:val="0"/>
            </w:pPr>
            <w:r>
              <w:t>18/33 55%</w:t>
            </w:r>
          </w:p>
        </w:tc>
      </w:tr>
      <w:tr w:rsidR="00470819" w14:paraId="76522D8B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9E04" w14:textId="77777777" w:rsidR="00470819" w:rsidRDefault="00470819" w:rsidP="007C4D5E">
            <w:pPr>
              <w:widowControl w:val="0"/>
            </w:pPr>
            <w:r>
              <w:t>Male Sex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E642" w14:textId="77777777" w:rsidR="00470819" w:rsidRDefault="00470819" w:rsidP="007C4D5E">
            <w:pPr>
              <w:widowControl w:val="0"/>
            </w:pPr>
            <w:r>
              <w:t>26/33 79%</w:t>
            </w:r>
          </w:p>
        </w:tc>
      </w:tr>
      <w:tr w:rsidR="00470819" w14:paraId="05DE2C82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16D8" w14:textId="77777777" w:rsidR="00470819" w:rsidRDefault="00470819" w:rsidP="007C4D5E">
            <w:pPr>
              <w:widowControl w:val="0"/>
            </w:pPr>
            <w:r>
              <w:t>Female Sex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454C" w14:textId="77777777" w:rsidR="00470819" w:rsidRDefault="00470819" w:rsidP="007C4D5E">
            <w:pPr>
              <w:widowControl w:val="0"/>
            </w:pPr>
            <w:r>
              <w:t>07/33 21%</w:t>
            </w:r>
          </w:p>
        </w:tc>
      </w:tr>
      <w:tr w:rsidR="00470819" w14:paraId="578DAFFE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3E09" w14:textId="77777777" w:rsidR="00470819" w:rsidRDefault="00470819" w:rsidP="007C4D5E">
            <w:pPr>
              <w:widowControl w:val="0"/>
            </w:pPr>
            <w:r>
              <w:t>Age, mea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ABB3" w14:textId="77777777" w:rsidR="00470819" w:rsidRDefault="00470819" w:rsidP="007C4D5E">
            <w:pPr>
              <w:widowControl w:val="0"/>
            </w:pPr>
            <w:r>
              <w:t xml:space="preserve">45.33 years </w:t>
            </w:r>
          </w:p>
        </w:tc>
      </w:tr>
      <w:tr w:rsidR="00470819" w14:paraId="784D1B94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856D" w14:textId="77777777" w:rsidR="00470819" w:rsidRDefault="00470819" w:rsidP="007C4D5E">
            <w:pPr>
              <w:widowControl w:val="0"/>
            </w:pPr>
            <w:r>
              <w:t>HIV/AIDS diagnosi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A4D9" w14:textId="77777777" w:rsidR="00470819" w:rsidRDefault="00470819" w:rsidP="007C4D5E">
            <w:pPr>
              <w:widowControl w:val="0"/>
            </w:pPr>
            <w:r>
              <w:t>03/</w:t>
            </w:r>
            <w:proofErr w:type="gramStart"/>
            <w:r>
              <w:t>33  9</w:t>
            </w:r>
            <w:proofErr w:type="gramEnd"/>
            <w:r>
              <w:t>%</w:t>
            </w:r>
          </w:p>
        </w:tc>
      </w:tr>
      <w:tr w:rsidR="00470819" w14:paraId="5814B16E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FB9F" w14:textId="77777777" w:rsidR="00470819" w:rsidRDefault="00470819" w:rsidP="007C4D5E">
            <w:pPr>
              <w:widowControl w:val="0"/>
            </w:pPr>
            <w:r>
              <w:t>Risk Factors for Disseminated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CA2B" w14:textId="77777777" w:rsidR="00470819" w:rsidRDefault="00470819" w:rsidP="007C4D5E">
            <w:pPr>
              <w:widowControl w:val="0"/>
              <w:rPr>
                <w:highlight w:val="yellow"/>
              </w:rPr>
            </w:pPr>
          </w:p>
        </w:tc>
      </w:tr>
      <w:tr w:rsidR="00470819" w14:paraId="652769A6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B2B0" w14:textId="77777777" w:rsidR="00470819" w:rsidRDefault="00470819" w:rsidP="007C4D5E">
            <w:pPr>
              <w:widowControl w:val="0"/>
            </w:pPr>
            <w:r>
              <w:t xml:space="preserve">   Diabe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C8BA" w14:textId="77777777" w:rsidR="00470819" w:rsidRDefault="00470819" w:rsidP="007C4D5E">
            <w:pPr>
              <w:widowControl w:val="0"/>
            </w:pPr>
            <w:r>
              <w:t>06/33   18%</w:t>
            </w:r>
          </w:p>
        </w:tc>
      </w:tr>
      <w:tr w:rsidR="00470819" w14:paraId="3461A0F5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FC97" w14:textId="77777777" w:rsidR="00470819" w:rsidRDefault="00470819" w:rsidP="007C4D5E">
            <w:pPr>
              <w:widowControl w:val="0"/>
            </w:pPr>
            <w:r>
              <w:t xml:space="preserve">   Pregnanc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0D49" w14:textId="77777777" w:rsidR="00470819" w:rsidRDefault="00470819" w:rsidP="007C4D5E">
            <w:pPr>
              <w:widowControl w:val="0"/>
            </w:pPr>
            <w:r>
              <w:t>04/33   12%</w:t>
            </w:r>
          </w:p>
        </w:tc>
      </w:tr>
      <w:tr w:rsidR="00470819" w14:paraId="12D54046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9F29" w14:textId="77777777" w:rsidR="00470819" w:rsidRDefault="00470819" w:rsidP="007C4D5E">
            <w:pPr>
              <w:widowControl w:val="0"/>
            </w:pPr>
            <w:r>
              <w:t xml:space="preserve">   Steroid use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BEA9" w14:textId="77777777" w:rsidR="00470819" w:rsidRDefault="00470819" w:rsidP="007C4D5E">
            <w:pPr>
              <w:widowControl w:val="0"/>
            </w:pPr>
            <w:r>
              <w:t>04/33   12%</w:t>
            </w:r>
          </w:p>
        </w:tc>
      </w:tr>
      <w:tr w:rsidR="00470819" w14:paraId="0CB09F0F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7FF8" w14:textId="77777777" w:rsidR="00470819" w:rsidRDefault="00470819" w:rsidP="007C4D5E">
            <w:pPr>
              <w:widowControl w:val="0"/>
            </w:pPr>
            <w:r>
              <w:t xml:space="preserve">   Cancer / Malignancy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0BF5" w14:textId="77777777" w:rsidR="00470819" w:rsidRDefault="00470819" w:rsidP="007C4D5E">
            <w:pPr>
              <w:widowControl w:val="0"/>
            </w:pPr>
            <w:r>
              <w:t>06/33   18%</w:t>
            </w:r>
          </w:p>
        </w:tc>
      </w:tr>
      <w:tr w:rsidR="00470819" w14:paraId="528C63FB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A8E3" w14:textId="77777777" w:rsidR="00470819" w:rsidRDefault="00470819" w:rsidP="007C4D5E">
            <w:pPr>
              <w:widowControl w:val="0"/>
            </w:pPr>
            <w:r>
              <w:t xml:space="preserve">   Medications associated with Neutropen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ED46" w14:textId="77777777" w:rsidR="00470819" w:rsidRDefault="00470819" w:rsidP="007C4D5E">
            <w:pPr>
              <w:widowControl w:val="0"/>
            </w:pPr>
            <w:r>
              <w:t>01/33   3%</w:t>
            </w:r>
          </w:p>
        </w:tc>
      </w:tr>
      <w:tr w:rsidR="00470819" w14:paraId="529CF3C5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6DF2" w14:textId="77777777" w:rsidR="00470819" w:rsidRDefault="00470819" w:rsidP="007C4D5E">
            <w:pPr>
              <w:widowControl w:val="0"/>
            </w:pPr>
            <w:r>
              <w:t xml:space="preserve">   Transplant (renal, lung, etc.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CDFB" w14:textId="77777777" w:rsidR="00470819" w:rsidRDefault="00470819" w:rsidP="007C4D5E">
            <w:pPr>
              <w:widowControl w:val="0"/>
            </w:pPr>
            <w:r>
              <w:t>01/33   3%</w:t>
            </w:r>
          </w:p>
        </w:tc>
      </w:tr>
      <w:tr w:rsidR="00470819" w14:paraId="509C45DB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A162" w14:textId="77777777" w:rsidR="00470819" w:rsidRDefault="00470819" w:rsidP="007C4D5E">
            <w:pPr>
              <w:widowControl w:val="0"/>
            </w:pPr>
            <w:r>
              <w:t xml:space="preserve">   COPD/IL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1E1E" w14:textId="77777777" w:rsidR="00470819" w:rsidRDefault="00470819" w:rsidP="007C4D5E">
            <w:pPr>
              <w:widowControl w:val="0"/>
            </w:pPr>
            <w:r>
              <w:t>02/33   6%</w:t>
            </w:r>
          </w:p>
        </w:tc>
      </w:tr>
      <w:tr w:rsidR="00470819" w14:paraId="4556E08E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BE0D" w14:textId="77777777" w:rsidR="00470819" w:rsidRDefault="00470819" w:rsidP="007C4D5E">
            <w:pPr>
              <w:widowControl w:val="0"/>
            </w:pPr>
            <w:r>
              <w:t xml:space="preserve">   IV drug use (IVDA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A3E1" w14:textId="77777777" w:rsidR="00470819" w:rsidRDefault="00470819" w:rsidP="007C4D5E">
            <w:pPr>
              <w:widowControl w:val="0"/>
            </w:pPr>
            <w:r>
              <w:t>02/33   6%</w:t>
            </w:r>
          </w:p>
        </w:tc>
      </w:tr>
      <w:tr w:rsidR="00470819" w14:paraId="5EF30760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7E0E" w14:textId="77777777" w:rsidR="00470819" w:rsidRDefault="00470819" w:rsidP="007C4D5E">
            <w:pPr>
              <w:widowControl w:val="0"/>
            </w:pPr>
            <w:r>
              <w:lastRenderedPageBreak/>
              <w:t xml:space="preserve">   ETO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AA17" w14:textId="77777777" w:rsidR="00470819" w:rsidRDefault="00470819" w:rsidP="007C4D5E">
            <w:pPr>
              <w:widowControl w:val="0"/>
            </w:pPr>
            <w:r>
              <w:t>02/33   6%</w:t>
            </w:r>
          </w:p>
        </w:tc>
      </w:tr>
      <w:tr w:rsidR="00470819" w14:paraId="7319101F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D19B" w14:textId="77777777" w:rsidR="00470819" w:rsidRDefault="00470819" w:rsidP="007C4D5E">
            <w:pPr>
              <w:widowControl w:val="0"/>
            </w:pPr>
            <w:r>
              <w:t xml:space="preserve">   Tobacco Use Disord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F815" w14:textId="77777777" w:rsidR="00470819" w:rsidRDefault="00470819" w:rsidP="007C4D5E">
            <w:pPr>
              <w:widowControl w:val="0"/>
            </w:pPr>
            <w:r>
              <w:t>03/33   9%</w:t>
            </w:r>
          </w:p>
        </w:tc>
      </w:tr>
      <w:tr w:rsidR="00470819" w14:paraId="64B1BD12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74F1" w14:textId="77777777" w:rsidR="00470819" w:rsidRDefault="00470819" w:rsidP="007C4D5E">
            <w:pPr>
              <w:widowControl w:val="0"/>
            </w:pPr>
            <w:r>
              <w:t xml:space="preserve">   COVI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08CE" w14:textId="77777777" w:rsidR="00470819" w:rsidRDefault="00470819" w:rsidP="007C4D5E">
            <w:pPr>
              <w:widowControl w:val="0"/>
            </w:pPr>
            <w:r>
              <w:t>02/33   6%</w:t>
            </w:r>
          </w:p>
        </w:tc>
      </w:tr>
      <w:tr w:rsidR="00470819" w14:paraId="7FBE43D3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4D82" w14:textId="77777777" w:rsidR="00470819" w:rsidRDefault="00470819" w:rsidP="007C4D5E">
            <w:pPr>
              <w:widowControl w:val="0"/>
            </w:pPr>
            <w:r>
              <w:t xml:space="preserve">   Oth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3245" w14:textId="77777777" w:rsidR="00470819" w:rsidRDefault="00470819" w:rsidP="007C4D5E">
            <w:pPr>
              <w:widowControl w:val="0"/>
            </w:pPr>
            <w:r>
              <w:t>03/33   9%</w:t>
            </w:r>
          </w:p>
        </w:tc>
      </w:tr>
      <w:tr w:rsidR="00470819" w14:paraId="6157836B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EFC9" w14:textId="77777777" w:rsidR="00470819" w:rsidRDefault="00470819" w:rsidP="007C4D5E">
            <w:pPr>
              <w:widowControl w:val="0"/>
            </w:pPr>
            <w:r>
              <w:t>Treatment with antifungal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CEDB" w14:textId="77777777" w:rsidR="00470819" w:rsidRDefault="00470819" w:rsidP="007C4D5E">
            <w:pPr>
              <w:widowControl w:val="0"/>
              <w:rPr>
                <w:highlight w:val="yellow"/>
              </w:rPr>
            </w:pPr>
            <w:r w:rsidRPr="00430876">
              <w:t xml:space="preserve">N = </w:t>
            </w:r>
            <w:r>
              <w:t>29</w:t>
            </w:r>
          </w:p>
        </w:tc>
      </w:tr>
      <w:tr w:rsidR="00470819" w14:paraId="6218E811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943B" w14:textId="77777777" w:rsidR="00470819" w:rsidRDefault="00470819" w:rsidP="007C4D5E">
            <w:pPr>
              <w:widowControl w:val="0"/>
            </w:pPr>
            <w:r>
              <w:t xml:space="preserve">   Amphoterici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9F03" w14:textId="77777777" w:rsidR="00470819" w:rsidRDefault="00470819" w:rsidP="007C4D5E">
            <w:pPr>
              <w:widowControl w:val="0"/>
            </w:pPr>
            <w:r>
              <w:t>24/29   83%</w:t>
            </w:r>
          </w:p>
        </w:tc>
      </w:tr>
      <w:tr w:rsidR="00470819" w14:paraId="43AFCF74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B3EE" w14:textId="77777777" w:rsidR="00470819" w:rsidRDefault="00470819" w:rsidP="007C4D5E">
            <w:pPr>
              <w:widowControl w:val="0"/>
            </w:pPr>
            <w:r>
              <w:t xml:space="preserve">   Fluconazo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B6E9" w14:textId="77777777" w:rsidR="00470819" w:rsidRDefault="00470819" w:rsidP="007C4D5E">
            <w:pPr>
              <w:widowControl w:val="0"/>
            </w:pPr>
            <w:r>
              <w:t>9/29   31%</w:t>
            </w:r>
          </w:p>
        </w:tc>
      </w:tr>
      <w:tr w:rsidR="00470819" w14:paraId="4809F485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6191" w14:textId="77777777" w:rsidR="00470819" w:rsidRDefault="00470819" w:rsidP="007C4D5E">
            <w:pPr>
              <w:widowControl w:val="0"/>
            </w:pPr>
            <w:r>
              <w:t xml:space="preserve">   Voriconazo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DC01" w14:textId="77777777" w:rsidR="00470819" w:rsidRDefault="00470819" w:rsidP="007C4D5E">
            <w:pPr>
              <w:widowControl w:val="0"/>
            </w:pPr>
            <w:r>
              <w:t>01/29   3.4%</w:t>
            </w:r>
          </w:p>
        </w:tc>
      </w:tr>
      <w:tr w:rsidR="00470819" w14:paraId="0BDA3F20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6A35" w14:textId="77777777" w:rsidR="00470819" w:rsidRDefault="00470819" w:rsidP="007C4D5E">
            <w:pPr>
              <w:widowControl w:val="0"/>
            </w:pPr>
            <w:r>
              <w:t xml:space="preserve">   Ketoconazo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4F91" w14:textId="77777777" w:rsidR="00470819" w:rsidRDefault="00470819" w:rsidP="007C4D5E">
            <w:pPr>
              <w:widowControl w:val="0"/>
            </w:pPr>
            <w:r>
              <w:t>03/29   10%</w:t>
            </w:r>
          </w:p>
        </w:tc>
      </w:tr>
      <w:tr w:rsidR="00470819" w14:paraId="49B8AA78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731C" w14:textId="77777777" w:rsidR="00470819" w:rsidRDefault="00470819" w:rsidP="007C4D5E">
            <w:pPr>
              <w:widowControl w:val="0"/>
            </w:pPr>
            <w:r>
              <w:t xml:space="preserve">   Steroids + Antifung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D3C2" w14:textId="77777777" w:rsidR="00470819" w:rsidRDefault="00470819" w:rsidP="007C4D5E">
            <w:pPr>
              <w:widowControl w:val="0"/>
            </w:pPr>
            <w:r>
              <w:t>08/29   27.5%</w:t>
            </w:r>
          </w:p>
        </w:tc>
      </w:tr>
      <w:tr w:rsidR="00470819" w14:paraId="2CBF32D7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9423" w14:textId="77777777" w:rsidR="00470819" w:rsidRDefault="00470819" w:rsidP="007C4D5E">
            <w:pPr>
              <w:widowControl w:val="0"/>
            </w:pPr>
            <w:r>
              <w:t xml:space="preserve">   Steroids (only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D4B0" w14:textId="77777777" w:rsidR="00470819" w:rsidRDefault="00470819" w:rsidP="007C4D5E">
            <w:pPr>
              <w:widowControl w:val="0"/>
            </w:pPr>
            <w:r>
              <w:t>03/33   9% (of total patients)</w:t>
            </w:r>
          </w:p>
        </w:tc>
      </w:tr>
      <w:tr w:rsidR="00470819" w14:paraId="7BAC2AE1" w14:textId="77777777" w:rsidTr="007C4D5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1FD9" w14:textId="77777777" w:rsidR="00470819" w:rsidRDefault="00470819" w:rsidP="007C4D5E">
            <w:pPr>
              <w:widowControl w:val="0"/>
            </w:pPr>
            <w:r>
              <w:t>Mortal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9515" w14:textId="77777777" w:rsidR="00470819" w:rsidRDefault="00470819" w:rsidP="007C4D5E">
            <w:pPr>
              <w:widowControl w:val="0"/>
            </w:pPr>
            <w:r>
              <w:t>16/33   48%</w:t>
            </w:r>
          </w:p>
        </w:tc>
      </w:tr>
    </w:tbl>
    <w:p w14:paraId="7EB6FDD1" w14:textId="77777777" w:rsidR="00470819" w:rsidRDefault="00470819"/>
    <w:p w14:paraId="674209FF" w14:textId="77777777" w:rsidR="00470819" w:rsidRDefault="00470819"/>
    <w:p w14:paraId="1FF0C84C" w14:textId="77777777" w:rsidR="00470819" w:rsidRDefault="00470819"/>
    <w:p w14:paraId="1B02C636" w14:textId="77777777" w:rsidR="00470819" w:rsidRDefault="00470819"/>
    <w:p w14:paraId="059F826D" w14:textId="77777777" w:rsidR="00470819" w:rsidRDefault="00470819"/>
    <w:p w14:paraId="6EBBC67C" w14:textId="77777777" w:rsidR="00470819" w:rsidRDefault="00470819"/>
    <w:p w14:paraId="72B17B57" w14:textId="77777777" w:rsidR="00470819" w:rsidRDefault="00470819"/>
    <w:p w14:paraId="271D7D31" w14:textId="77777777" w:rsidR="00470819" w:rsidRDefault="00470819"/>
    <w:p w14:paraId="2D798B0A" w14:textId="77777777" w:rsidR="00470819" w:rsidRDefault="00470819"/>
    <w:p w14:paraId="324871C8" w14:textId="77777777" w:rsidR="00470819" w:rsidRDefault="00470819"/>
    <w:p w14:paraId="184D9226" w14:textId="77777777" w:rsidR="00470819" w:rsidRDefault="00470819"/>
    <w:p w14:paraId="778F1F9F" w14:textId="77777777" w:rsidR="00470819" w:rsidRDefault="00470819"/>
    <w:p w14:paraId="17E4E1F7" w14:textId="206DBE01" w:rsidR="00470819" w:rsidRDefault="00470819">
      <w:r>
        <w:t xml:space="preserve">References: </w:t>
      </w:r>
    </w:p>
    <w:p w14:paraId="62909172" w14:textId="77777777" w:rsidR="00470819" w:rsidRDefault="00470819"/>
    <w:p w14:paraId="3427797A" w14:textId="77777777" w:rsidR="00470819" w:rsidRDefault="00470819"/>
    <w:p w14:paraId="737A01F1" w14:textId="4B93A460" w:rsidR="00470819" w:rsidRDefault="00470819">
      <w:pPr>
        <w:rPr>
          <w:noProof/>
        </w:rPr>
      </w:pPr>
      <w:r>
        <w:t xml:space="preserve">9. </w:t>
      </w:r>
      <w:r>
        <w:rPr>
          <w:noProof/>
        </w:rPr>
        <w:t>E.L. Arsura, W.B. Kilgore, Miliary coccidioidomycosis in the immunocompetent, Chest. 117 (2000) 404–409.</w:t>
      </w:r>
    </w:p>
    <w:p w14:paraId="02A7D0C4" w14:textId="77777777" w:rsidR="005658E3" w:rsidRDefault="005658E3"/>
    <w:p w14:paraId="274B322E" w14:textId="3553A39A" w:rsidR="00470819" w:rsidRDefault="00470819">
      <w:pPr>
        <w:rPr>
          <w:noProof/>
        </w:rPr>
      </w:pPr>
      <w:r>
        <w:t xml:space="preserve">13. </w:t>
      </w:r>
      <w:r>
        <w:rPr>
          <w:noProof/>
        </w:rPr>
        <w:t>D. Sotello, M. Rivas, A. Fuller, T. Mahmood, M. Orellana-Barrios, K. Nugent, Coccidioidomycosis with diffuse miliary pneumonia, Proc.29 (2016) 39–41.</w:t>
      </w:r>
    </w:p>
    <w:p w14:paraId="641CEB7C" w14:textId="77777777" w:rsidR="005658E3" w:rsidRDefault="005658E3"/>
    <w:p w14:paraId="26ED6C49" w14:textId="5F289D4D" w:rsidR="00470819" w:rsidRDefault="00470819">
      <w:pPr>
        <w:rPr>
          <w:noProof/>
        </w:rPr>
      </w:pPr>
      <w:r>
        <w:rPr>
          <w:noProof/>
        </w:rPr>
        <w:t xml:space="preserve">21. </w:t>
      </w:r>
      <w:r>
        <w:rPr>
          <w:noProof/>
        </w:rPr>
        <w:t>J.J. Castellot, R.L. Creveling, F.W. Pitts, Fatal miliary coccidioidomycosis complicating prolonged prednisone therapy in a patient with myelofibrosis, Ann. Intern. Med. 52 (1960) 254–258.</w:t>
      </w:r>
    </w:p>
    <w:p w14:paraId="6BDEAF94" w14:textId="77777777" w:rsidR="005658E3" w:rsidRDefault="005658E3">
      <w:pPr>
        <w:rPr>
          <w:noProof/>
        </w:rPr>
      </w:pPr>
    </w:p>
    <w:p w14:paraId="707E099C" w14:textId="28A6F419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2. </w:t>
      </w:r>
      <w:r>
        <w:rPr>
          <w:noProof/>
        </w:rPr>
        <w:t>H.W. Randle, Miliary coccidioidomycosis, Ariz. Med. 32 (1975) 408–410.</w:t>
      </w:r>
    </w:p>
    <w:p w14:paraId="586A0A95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2E4398D7" w14:textId="6855CBCE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3. </w:t>
      </w:r>
      <w:r>
        <w:rPr>
          <w:noProof/>
        </w:rPr>
        <w:t>E. Goldstein, Miliary and disseminated coccidioidomycosis, Ann. Intern. Med. 89 (1978) 365–366.</w:t>
      </w:r>
    </w:p>
    <w:p w14:paraId="5CAF7338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724B2A9F" w14:textId="3EFB3DBD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4. </w:t>
      </w:r>
      <w:r>
        <w:rPr>
          <w:noProof/>
        </w:rPr>
        <w:t>R.A. Larsen, J.A. Jacobson, A.H. Morris, B.A. Benowitz, Acute respiratory failure caused by primary pulmonary coccidioidomycosis. Two case reports and a review of the literature, Am. Rev. Respir. Dis. 131 (1985) 797–799.</w:t>
      </w:r>
    </w:p>
    <w:p w14:paraId="3448A681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48AF10A5" w14:textId="64E50E6F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5. </w:t>
      </w:r>
      <w:r>
        <w:rPr>
          <w:noProof/>
        </w:rPr>
        <w:t>N.M. Ampel, K.J. Ryan, P.J. Carry, M.A. Wieden, R.B. Schifman, Fungemia due to Coccidioides immitis. An analysis of 16 episodes in 15 patients and a review of the literature, Medicine. 65 (1986) 312–321.</w:t>
      </w:r>
    </w:p>
    <w:p w14:paraId="461C98DF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2928F477" w14:textId="77777777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6. </w:t>
      </w:r>
      <w:r>
        <w:rPr>
          <w:noProof/>
        </w:rPr>
        <w:t>N.F. Crum, G. Ballon-Landa, Coccidioidomycosis in pregnancy: case report and review of the literature, Am. J. Med. 119 (2006) 993.e11–7.</w:t>
      </w:r>
    </w:p>
    <w:p w14:paraId="2337492E" w14:textId="5A402DF4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7. </w:t>
      </w:r>
      <w:r>
        <w:rPr>
          <w:noProof/>
        </w:rPr>
        <w:t>D.W. Park, J.W. Sohn, H.J. Cheong, W.J. Kim, M.J. Kim, J.H. Kim, C. Shin, Combination therapy of disseminated coccidioidomycosis with caspofungin and fluconazole, BMC Infect. Dis. 6 (2006) 26.</w:t>
      </w:r>
    </w:p>
    <w:p w14:paraId="6C93E846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1AFF3C49" w14:textId="45B81921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8. </w:t>
      </w:r>
      <w:r>
        <w:rPr>
          <w:noProof/>
        </w:rPr>
        <w:t>M.P. Rogan, K. Thomas, Fatal miliary Coccidioidomycosis in a patient receiving infliximab therapy: a case report, J. Med. Case Rep. 1 (2007) 79.</w:t>
      </w:r>
    </w:p>
    <w:p w14:paraId="792BEF07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349D9FCB" w14:textId="77777777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29. </w:t>
      </w:r>
      <w:r>
        <w:rPr>
          <w:noProof/>
        </w:rPr>
        <w:t>A. Dev, D. Janysek, J. Gnecco 4th, K. Haghayeghi, Disseminated Coccidioidomycosis Following Insufficient Treatment at Initial Presentation: Case Report, J Investig Med High Impact Case Rep. 8 (2020) 2324709620949315.</w:t>
      </w:r>
    </w:p>
    <w:p w14:paraId="6728F4AD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30D97956" w14:textId="77777777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lastRenderedPageBreak/>
        <w:t xml:space="preserve">30. </w:t>
      </w:r>
      <w:r>
        <w:rPr>
          <w:noProof/>
        </w:rPr>
        <w:t>V.R. Wormser, Z.Y. Li, R. Libke, E. Rahmati, Miliary pattern pulmonary infiltrates in a diabetic patient: Coccidioidomycosis, IDCases. 22 (2020) e00977.</w:t>
      </w:r>
    </w:p>
    <w:p w14:paraId="03A17472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2210A798" w14:textId="3F19FBF8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>31.</w:t>
      </w:r>
      <w:r>
        <w:rPr>
          <w:noProof/>
        </w:rPr>
        <w:tab/>
        <w:t>J.C. Chen, D. Wong, S. Rabi, S. Worswick, B. DeClerck, J. Gibb, All That Coughs Is Not COVID-19: A Delayed Diagnosis of Disseminated Coccidioidomycosis Following Severe Acute Respiratory Syndrome Coronavirus 2 Infection, Open Forum Infect Dis. 8 (2021) ofab246.</w:t>
      </w:r>
    </w:p>
    <w:p w14:paraId="79AB51E7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73FA3367" w14:textId="308E72F1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32. </w:t>
      </w:r>
      <w:r>
        <w:rPr>
          <w:noProof/>
        </w:rPr>
        <w:t>O. Aduroja, J. Okudo, A. Padilla, Disseminated Coccidioidomycosis Presenting as Septic Shock with Multiorgan Failure, Case Rep. Infect. Dis. 2021 (2021) 8837493.</w:t>
      </w:r>
    </w:p>
    <w:p w14:paraId="7B4FF664" w14:textId="77777777" w:rsidR="005658E3" w:rsidRDefault="005658E3" w:rsidP="00470819">
      <w:pPr>
        <w:tabs>
          <w:tab w:val="left" w:pos="440"/>
        </w:tabs>
        <w:ind w:left="440" w:hanging="440"/>
        <w:rPr>
          <w:noProof/>
        </w:rPr>
      </w:pPr>
    </w:p>
    <w:p w14:paraId="502ADA77" w14:textId="1875F1AD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  <w:r>
        <w:rPr>
          <w:noProof/>
        </w:rPr>
        <w:t xml:space="preserve">33. </w:t>
      </w:r>
      <w:r>
        <w:rPr>
          <w:noProof/>
        </w:rPr>
        <w:t>R. Sous, Y. Levkiavska, R. Sharma, R. Jariwal, D. Amodio, R.H. Johnson, A. Heidari, R. Kuran, Two Cases of Miliary and Disseminated Coccidioidomycosis Following Glucocorticoid Therapy and Literature Review, J Investig Med High Impact Case Rep. 10 (2022) 23247096211051930</w:t>
      </w:r>
    </w:p>
    <w:p w14:paraId="7F0817A8" w14:textId="1E07F16F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</w:p>
    <w:p w14:paraId="751F956A" w14:textId="4CB87670" w:rsidR="00470819" w:rsidRDefault="00470819" w:rsidP="00470819">
      <w:pPr>
        <w:tabs>
          <w:tab w:val="left" w:pos="440"/>
        </w:tabs>
        <w:ind w:left="440" w:hanging="440"/>
        <w:rPr>
          <w:noProof/>
        </w:rPr>
      </w:pPr>
    </w:p>
    <w:p w14:paraId="386E794A" w14:textId="77777777" w:rsidR="00470819" w:rsidRDefault="00470819"/>
    <w:sectPr w:rsidR="00470819" w:rsidSect="004708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44"/>
    <w:rsid w:val="00461F3E"/>
    <w:rsid w:val="00470819"/>
    <w:rsid w:val="00552044"/>
    <w:rsid w:val="005658E3"/>
    <w:rsid w:val="00D0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75AE"/>
  <w15:chartTrackingRefBased/>
  <w15:docId w15:val="{0CFEA4E1-4833-3146-A95A-89679301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81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0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0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0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0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0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0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0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0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0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0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0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0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0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09</Words>
  <Characters>70121</Characters>
  <Application>Microsoft Office Word</Application>
  <DocSecurity>0</DocSecurity>
  <Lines>2504</Lines>
  <Paragraphs>1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 Huizar, Oscar E.</dc:creator>
  <cp:keywords/>
  <dc:description/>
  <cp:lastModifiedBy>Gallardo Huizar, Oscar E.</cp:lastModifiedBy>
  <cp:revision>3</cp:revision>
  <dcterms:created xsi:type="dcterms:W3CDTF">2024-08-19T01:20:00Z</dcterms:created>
  <dcterms:modified xsi:type="dcterms:W3CDTF">2024-08-22T00:22:00Z</dcterms:modified>
</cp:coreProperties>
</file>